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B4F" w:rsidRPr="00E757A0" w:rsidRDefault="000250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:</w:t>
      </w:r>
      <w:r w:rsidR="00731B4F" w:rsidRPr="00E7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31B4F" w:rsidRPr="00E757A0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E7C0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31B4F" w:rsidRPr="00E75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31B4F" w:rsidRPr="00E757A0">
        <w:rPr>
          <w:rFonts w:ascii="Times New Roman" w:hAnsi="Times New Roman" w:cs="Times New Roman"/>
          <w:sz w:val="24"/>
          <w:szCs w:val="24"/>
          <w:lang w:val="en-GB"/>
        </w:rPr>
        <w:t>Kruskal-Wallis test</w:t>
      </w:r>
      <w:r w:rsidR="00D0301E" w:rsidRPr="00E757A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31B4F" w:rsidRPr="00E757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301E" w:rsidRPr="00E757A0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D0301E" w:rsidRPr="00E757A0"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="00731B4F" w:rsidRPr="00E757A0">
        <w:rPr>
          <w:rFonts w:ascii="Times New Roman" w:hAnsi="Times New Roman" w:cs="Times New Roman"/>
          <w:sz w:val="24"/>
          <w:szCs w:val="24"/>
          <w:lang w:val="en-GB"/>
        </w:rPr>
        <w:t xml:space="preserve"> of the percentages of detected birds, non-human mammals </w:t>
      </w:r>
      <w:r w:rsidR="00620E26">
        <w:rPr>
          <w:rFonts w:ascii="Times New Roman" w:hAnsi="Times New Roman" w:cs="Times New Roman"/>
          <w:sz w:val="24"/>
          <w:szCs w:val="24"/>
          <w:lang w:val="en-GB"/>
        </w:rPr>
        <w:t>and</w:t>
      </w:r>
      <w:bookmarkStart w:id="0" w:name="_GoBack"/>
      <w:bookmarkEnd w:id="0"/>
      <w:r w:rsidR="00731B4F" w:rsidRPr="00E757A0">
        <w:rPr>
          <w:rFonts w:ascii="Times New Roman" w:hAnsi="Times New Roman" w:cs="Times New Roman"/>
          <w:sz w:val="24"/>
          <w:szCs w:val="24"/>
          <w:lang w:val="en-GB"/>
        </w:rPr>
        <w:t xml:space="preserve"> humans between the three land use classes</w:t>
      </w:r>
      <w:r w:rsidR="004B27B2" w:rsidRPr="00E757A0">
        <w:rPr>
          <w:rFonts w:ascii="Times New Roman" w:hAnsi="Times New Roman" w:cs="Times New Roman"/>
          <w:sz w:val="24"/>
          <w:szCs w:val="24"/>
          <w:lang w:val="en-GB"/>
        </w:rPr>
        <w:t xml:space="preserve"> (natural, rural and urban)</w:t>
      </w:r>
      <w:r w:rsidR="00731B4F" w:rsidRPr="00E757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0301E" w:rsidRPr="00E757A0">
        <w:rPr>
          <w:rFonts w:ascii="Times New Roman" w:hAnsi="Times New Roman" w:cs="Times New Roman"/>
          <w:sz w:val="24"/>
          <w:szCs w:val="24"/>
          <w:lang w:val="en-GB"/>
        </w:rPr>
        <w:t>for the three most frequent mosquito species</w:t>
      </w:r>
      <w:r w:rsidR="00D0301E" w:rsidRPr="00E757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31B4F" w:rsidRPr="00E757A0">
        <w:rPr>
          <w:rFonts w:ascii="Times New Roman" w:hAnsi="Times New Roman" w:cs="Times New Roman"/>
          <w:sz w:val="24"/>
          <w:szCs w:val="24"/>
          <w:lang w:val="en-GB"/>
        </w:rPr>
        <w:t>(Fig. 3)</w:t>
      </w:r>
    </w:p>
    <w:tbl>
      <w:tblPr>
        <w:tblW w:w="9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2"/>
        <w:gridCol w:w="3607"/>
        <w:gridCol w:w="1280"/>
        <w:gridCol w:w="528"/>
        <w:gridCol w:w="1400"/>
      </w:tblGrid>
      <w:tr w:rsidR="00731B4F" w:rsidRPr="00E757A0" w:rsidTr="00731B4F">
        <w:trPr>
          <w:trHeight w:val="37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Host-feeding group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osquito specie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e-DE"/>
              </w:rPr>
              <w:t>χ</w:t>
            </w:r>
            <w:r w:rsidRPr="00E757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GB" w:eastAsia="de-DE"/>
              </w:rPr>
              <w:t xml:space="preserve">2 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df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d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e. vex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045027</w:t>
            </w:r>
          </w:p>
        </w:tc>
        <w:tc>
          <w:tcPr>
            <w:tcW w:w="528" w:type="dxa"/>
            <w:shd w:val="clear" w:color="auto" w:fill="auto"/>
            <w:noWrap/>
            <w:vAlign w:val="center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915081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d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D0301E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x.</w:t>
            </w:r>
            <w:r w:rsidR="00731B4F"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pipiens pipiens</w:t>
            </w:r>
            <w:r w:rsidR="00731B4F"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="00731B4F"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ipie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30676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6227985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rd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Oc. cant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Ae. vex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289817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42126599</w:t>
            </w:r>
          </w:p>
        </w:tc>
      </w:tr>
      <w:tr w:rsidR="00D0301E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ipie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85780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46104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uman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Oc. cant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38607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834203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human mammal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Ae. vex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048973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9537082</w:t>
            </w:r>
          </w:p>
        </w:tc>
      </w:tr>
      <w:tr w:rsidR="00D0301E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human mammal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x. pipiens pipiens</w:t>
            </w: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form </w:t>
            </w: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ipie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0456048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D0301E" w:rsidRPr="00E757A0" w:rsidRDefault="00D0301E" w:rsidP="00D03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958582</w:t>
            </w:r>
          </w:p>
        </w:tc>
      </w:tr>
      <w:tr w:rsidR="00731B4F" w:rsidRPr="00E757A0" w:rsidTr="00731B4F">
        <w:trPr>
          <w:trHeight w:val="315"/>
        </w:trPr>
        <w:tc>
          <w:tcPr>
            <w:tcW w:w="2322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n-human mammals</w:t>
            </w:r>
          </w:p>
        </w:tc>
        <w:tc>
          <w:tcPr>
            <w:tcW w:w="3607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Oc. cantans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6386076</w:t>
            </w:r>
          </w:p>
        </w:tc>
        <w:tc>
          <w:tcPr>
            <w:tcW w:w="528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731B4F" w:rsidRPr="00E757A0" w:rsidRDefault="00731B4F" w:rsidP="008F70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E75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834203</w:t>
            </w:r>
          </w:p>
        </w:tc>
      </w:tr>
    </w:tbl>
    <w:p w:rsidR="00731B4F" w:rsidRPr="00E757A0" w:rsidRDefault="00731B4F">
      <w:pPr>
        <w:rPr>
          <w:rFonts w:ascii="Times New Roman" w:hAnsi="Times New Roman" w:cs="Times New Roman"/>
          <w:sz w:val="24"/>
          <w:szCs w:val="24"/>
        </w:rPr>
      </w:pPr>
    </w:p>
    <w:sectPr w:rsidR="00731B4F" w:rsidRPr="00E757A0" w:rsidSect="00A353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65B2" w:rsidRDefault="000165B2" w:rsidP="00D0301E">
      <w:pPr>
        <w:spacing w:after="0" w:line="240" w:lineRule="auto"/>
      </w:pPr>
      <w:r>
        <w:separator/>
      </w:r>
    </w:p>
  </w:endnote>
  <w:endnote w:type="continuationSeparator" w:id="0">
    <w:p w:rsidR="000165B2" w:rsidRDefault="000165B2" w:rsidP="00D03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65B2" w:rsidRDefault="000165B2" w:rsidP="00D0301E">
      <w:pPr>
        <w:spacing w:after="0" w:line="240" w:lineRule="auto"/>
      </w:pPr>
      <w:r>
        <w:separator/>
      </w:r>
    </w:p>
  </w:footnote>
  <w:footnote w:type="continuationSeparator" w:id="0">
    <w:p w:rsidR="000165B2" w:rsidRDefault="000165B2" w:rsidP="00D03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1B4F"/>
    <w:rsid w:val="000165B2"/>
    <w:rsid w:val="00025088"/>
    <w:rsid w:val="002C172D"/>
    <w:rsid w:val="004B27B2"/>
    <w:rsid w:val="00620E26"/>
    <w:rsid w:val="00647CCE"/>
    <w:rsid w:val="00731B4F"/>
    <w:rsid w:val="008E7C0E"/>
    <w:rsid w:val="0092240F"/>
    <w:rsid w:val="00A35314"/>
    <w:rsid w:val="00A41406"/>
    <w:rsid w:val="00D0301E"/>
    <w:rsid w:val="00E757A0"/>
    <w:rsid w:val="00FE6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01E"/>
  </w:style>
  <w:style w:type="paragraph" w:styleId="Footer">
    <w:name w:val="footer"/>
    <w:basedOn w:val="Normal"/>
    <w:link w:val="FooterChar"/>
    <w:uiPriority w:val="99"/>
    <w:unhideWhenUsed/>
    <w:rsid w:val="00D030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0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46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keLuehken</dc:creator>
  <cp:keywords/>
  <dc:description/>
  <cp:lastModifiedBy>edeorico</cp:lastModifiedBy>
  <cp:revision>15</cp:revision>
  <dcterms:created xsi:type="dcterms:W3CDTF">2016-05-10T08:42:00Z</dcterms:created>
  <dcterms:modified xsi:type="dcterms:W3CDTF">2016-05-19T13:19:00Z</dcterms:modified>
</cp:coreProperties>
</file>